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4E167D" w:rsidRDefault="004E167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4E167D" w:rsidRDefault="00000000">
      <w:pPr>
        <w:spacing w:line="360" w:lineRule="auto"/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3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DSST Scores Stratified by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Hypertension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tatus</w:t>
      </w:r>
    </w:p>
    <w:p w14:paraId="599848A6" w14:textId="77777777" w:rsidR="004E167D" w:rsidRDefault="004E167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9681" w:type="dxa"/>
        <w:tblLayout w:type="fixed"/>
        <w:tblLook w:val="04A0" w:firstRow="1" w:lastRow="0" w:firstColumn="1" w:lastColumn="0" w:noHBand="0" w:noVBand="1"/>
      </w:tblPr>
      <w:tblGrid>
        <w:gridCol w:w="2356"/>
        <w:gridCol w:w="1844"/>
        <w:gridCol w:w="1037"/>
        <w:gridCol w:w="1799"/>
        <w:gridCol w:w="1248"/>
        <w:gridCol w:w="1397"/>
      </w:tblGrid>
      <w:tr w:rsidR="004E167D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Hyperten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9F61C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Hypertension</w:t>
            </w:r>
          </w:p>
          <w:p w14:paraId="6AF940C7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4E167D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4E167D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:rsidR="004E167D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(0.00, 0.18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0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(-0.02, 0.17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4934C8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67D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4E167D" w:rsidRDefault="004E167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4E167D" w:rsidRDefault="004E167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4E167D" w:rsidRDefault="004E167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4E167D" w:rsidRDefault="004E167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</w:tc>
      </w:tr>
      <w:tr w:rsidR="004E167D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67D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73 (0.37, 3.09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2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 (0.41, 1.1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67D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4E167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7 (-0.02, 0.16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8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 (-0.11, 0.1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67D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67D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6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.4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.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4E167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A899" w14:textId="77777777" w:rsidR="004E167D" w:rsidRDefault="004E16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7D9362" w14:textId="77777777" w:rsidR="004E167D" w:rsidRDefault="004E167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69FE69C" w14:textId="77777777" w:rsidR="004E167D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DSST = Digit Symbol Substitution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LR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 =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logarithm likelihood ratio test. Model I represents linear regression analysis; Model II represents curve-fitting threshold effect analysis. All models were adjusted for gender, age, race, education level, annual family income, alcohol status, diabetes, physical activity, depression, vitamin B1 intake, and vitamin D intake. </w:t>
      </w:r>
    </w:p>
    <w:p w14:paraId="7B7D85CF" w14:textId="77777777" w:rsidR="004E167D" w:rsidRDefault="004E167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4E1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167D"/>
    <w:rsid w:val="00033DDC"/>
    <w:rsid w:val="0036199C"/>
    <w:rsid w:val="004E167D"/>
    <w:rsid w:val="0AD16319"/>
    <w:rsid w:val="0CFA47D2"/>
    <w:rsid w:val="0E992F7C"/>
    <w:rsid w:val="222C34FE"/>
    <w:rsid w:val="33C06DA7"/>
    <w:rsid w:val="3AD42CE4"/>
    <w:rsid w:val="3E6D5F65"/>
    <w:rsid w:val="43C71A8C"/>
    <w:rsid w:val="46592743"/>
    <w:rsid w:val="4B575D09"/>
    <w:rsid w:val="5F2711D9"/>
    <w:rsid w:val="6869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4:00Z</dcterms:created>
  <dcterms:modified xsi:type="dcterms:W3CDTF">2025-06-1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